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9304E" w14:textId="2B3FD1A4" w:rsidR="00D75E49" w:rsidRDefault="00D75E49">
      <w:r>
        <w:rPr>
          <w:noProof/>
        </w:rPr>
        <w:drawing>
          <wp:inline distT="0" distB="0" distL="0" distR="0" wp14:anchorId="732BEFAD" wp14:editId="6BEBB3C3">
            <wp:extent cx="5731510" cy="232600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2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5A54A6" w14:textId="107BC08C" w:rsidR="00D75E49" w:rsidRDefault="00D75E49">
      <w:r w:rsidRPr="00D75E49">
        <w:t xml:space="preserve">Proportional mortality and age-adjusted mortality rate in patients with iron-deficiency </w:t>
      </w:r>
      <w:proofErr w:type="spellStart"/>
      <w:r w:rsidRPr="00D75E49">
        <w:t>anemia</w:t>
      </w:r>
      <w:proofErr w:type="spellEnd"/>
      <w:r w:rsidRPr="00D75E49">
        <w:t xml:space="preserve"> at the time of death in US, 1999&amp;#x2013;2019. AAMR: Age-adjusted mortality rate.</w:t>
      </w:r>
    </w:p>
    <w:sectPr w:rsidR="00D75E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E49"/>
    <w:rsid w:val="00B77C52"/>
    <w:rsid w:val="00BE64F5"/>
    <w:rsid w:val="00D75E49"/>
    <w:rsid w:val="00DE76AF"/>
    <w:rsid w:val="00FC7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7D805"/>
  <w15:chartTrackingRefBased/>
  <w15:docId w15:val="{EB7C6031-73E6-42DF-9933-AD57A0E74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krishnan Senthamarai (Integra)</dc:creator>
  <cp:keywords/>
  <dc:description/>
  <cp:lastModifiedBy>Ramakrishnan Senthamarai (Integra)</cp:lastModifiedBy>
  <cp:revision>1</cp:revision>
  <dcterms:created xsi:type="dcterms:W3CDTF">2025-02-20T14:05:00Z</dcterms:created>
  <dcterms:modified xsi:type="dcterms:W3CDTF">2025-02-20T14:06:00Z</dcterms:modified>
</cp:coreProperties>
</file>